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C4929" w14:textId="42FE8989" w:rsidR="005C04B4" w:rsidRPr="00C523F6" w:rsidRDefault="005C04B4" w:rsidP="00C523F6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bookmarkStart w:id="0" w:name="_Hlk195890380"/>
      <w:r w:rsidRPr="00C523F6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Table </w:t>
      </w:r>
      <w:r w:rsidR="006718C9" w:rsidRPr="00C523F6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</w:t>
      </w:r>
      <w:r w:rsidR="009D6387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6</w:t>
      </w:r>
      <w:r w:rsidR="0003736F" w:rsidRPr="00C523F6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="00241466" w:rsidRPr="00C523F6">
        <w:rPr>
          <w:rFonts w:ascii="Times New Roman" w:eastAsia="等线" w:hAnsi="Times New Roman" w:cs="Times New Roman"/>
          <w:kern w:val="0"/>
          <w:sz w:val="24"/>
          <w:szCs w:val="24"/>
        </w:rPr>
        <w:t>Comparative analysis of the performance outcomes across various machine learning model to predict 3-month neurological prognosis</w:t>
      </w:r>
    </w:p>
    <w:tbl>
      <w:tblPr>
        <w:tblW w:w="1176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560"/>
        <w:gridCol w:w="1134"/>
        <w:gridCol w:w="1134"/>
        <w:gridCol w:w="1417"/>
        <w:gridCol w:w="1843"/>
      </w:tblGrid>
      <w:tr w:rsidR="004B166C" w:rsidRPr="00C523F6" w14:paraId="6FC4602A" w14:textId="77777777" w:rsidTr="00C523F6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6BAED03" w14:textId="6A9E47AE" w:rsidR="00826AF4" w:rsidRPr="00C523F6" w:rsidRDefault="00826AF4" w:rsidP="00C523F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bookmarkStart w:id="1" w:name="_Hlk195890420"/>
            <w:bookmarkEnd w:id="0"/>
            <w:r w:rsidRPr="00C523F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9B72DC" w14:textId="6E928DE4" w:rsidR="00826AF4" w:rsidRPr="00C523F6" w:rsidRDefault="00826AF4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  <w:t>Accuracy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7DECFF" w14:textId="72B5E191" w:rsidR="00826AF4" w:rsidRPr="00C523F6" w:rsidRDefault="00826AF4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  <w:t>Specificity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6F9B193" w14:textId="77777777" w:rsidR="00826AF4" w:rsidRPr="00C523F6" w:rsidRDefault="00826AF4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  <w:t>Sensitivity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1E446C" w14:textId="77777777" w:rsidR="00826AF4" w:rsidRPr="00C523F6" w:rsidRDefault="00826AF4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  <w:t>NPV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33B761" w14:textId="77777777" w:rsidR="00826AF4" w:rsidRPr="00C523F6" w:rsidRDefault="00826AF4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  <w:t>PPV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0EDD67" w14:textId="352E6333" w:rsidR="00826AF4" w:rsidRPr="00C523F6" w:rsidRDefault="00826AF4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  <w:t>F1 score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509819" w14:textId="2C478036" w:rsidR="00826AF4" w:rsidRPr="00C523F6" w:rsidRDefault="00826AF4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  <w:t>Kappa score (%)</w:t>
            </w:r>
          </w:p>
        </w:tc>
      </w:tr>
      <w:tr w:rsidR="0041651D" w:rsidRPr="00C523F6" w14:paraId="19B3481C" w14:textId="77777777" w:rsidTr="00C523F6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5805413A" w14:textId="20EA06B9" w:rsidR="0041651D" w:rsidRPr="00C523F6" w:rsidRDefault="0041651D" w:rsidP="00C523F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  <w:t>Training se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A431F3" w14:textId="77777777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1D15FD" w14:textId="77777777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0E1552A" w14:textId="77777777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8D0652" w14:textId="77777777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385E5F" w14:textId="77777777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890940" w14:textId="77777777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D34B291" w14:textId="77777777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</w:p>
        </w:tc>
      </w:tr>
      <w:tr w:rsidR="00241466" w:rsidRPr="00C523F6" w14:paraId="58EC25A2" w14:textId="77777777" w:rsidTr="00C523F6">
        <w:trPr>
          <w:jc w:val="center"/>
        </w:trPr>
        <w:tc>
          <w:tcPr>
            <w:tcW w:w="1560" w:type="dxa"/>
            <w:vAlign w:val="center"/>
          </w:tcPr>
          <w:p w14:paraId="5BAA16B4" w14:textId="2F3D5542" w:rsidR="00241466" w:rsidRPr="00C523F6" w:rsidRDefault="00241466" w:rsidP="00C523F6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LR</w:t>
            </w:r>
          </w:p>
        </w:tc>
        <w:tc>
          <w:tcPr>
            <w:tcW w:w="1559" w:type="dxa"/>
          </w:tcPr>
          <w:p w14:paraId="0A4D6B08" w14:textId="5675C0A4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77.4</w:t>
            </w:r>
          </w:p>
        </w:tc>
        <w:tc>
          <w:tcPr>
            <w:tcW w:w="1559" w:type="dxa"/>
          </w:tcPr>
          <w:p w14:paraId="5965F68C" w14:textId="45C9551E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46.7</w:t>
            </w:r>
          </w:p>
        </w:tc>
        <w:tc>
          <w:tcPr>
            <w:tcW w:w="1560" w:type="dxa"/>
          </w:tcPr>
          <w:p w14:paraId="37B05085" w14:textId="40AAB39F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84.1</w:t>
            </w:r>
          </w:p>
        </w:tc>
        <w:tc>
          <w:tcPr>
            <w:tcW w:w="1134" w:type="dxa"/>
          </w:tcPr>
          <w:p w14:paraId="020DDB3B" w14:textId="37DC2785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84.1</w:t>
            </w:r>
          </w:p>
        </w:tc>
        <w:tc>
          <w:tcPr>
            <w:tcW w:w="1134" w:type="dxa"/>
          </w:tcPr>
          <w:p w14:paraId="68A022E6" w14:textId="55D870FD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8</w:t>
            </w:r>
            <w:r w:rsidR="000607F8"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7.9</w:t>
            </w:r>
          </w:p>
        </w:tc>
        <w:tc>
          <w:tcPr>
            <w:tcW w:w="1417" w:type="dxa"/>
          </w:tcPr>
          <w:p w14:paraId="6267C1CC" w14:textId="336D259D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8</w:t>
            </w:r>
            <w:r w:rsidR="000607F8"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5.9</w:t>
            </w:r>
          </w:p>
        </w:tc>
        <w:tc>
          <w:tcPr>
            <w:tcW w:w="1843" w:type="dxa"/>
          </w:tcPr>
          <w:p w14:paraId="4182A3B3" w14:textId="5C8237F5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28.5</w:t>
            </w:r>
          </w:p>
        </w:tc>
      </w:tr>
      <w:tr w:rsidR="00241466" w:rsidRPr="00C523F6" w14:paraId="12B2A4CB" w14:textId="77777777" w:rsidTr="00C523F6">
        <w:trPr>
          <w:jc w:val="center"/>
        </w:trPr>
        <w:tc>
          <w:tcPr>
            <w:tcW w:w="1560" w:type="dxa"/>
            <w:vAlign w:val="center"/>
          </w:tcPr>
          <w:p w14:paraId="766C98BB" w14:textId="67D1D0AF" w:rsidR="00241466" w:rsidRPr="00C523F6" w:rsidRDefault="00241466" w:rsidP="00C523F6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SVM</w:t>
            </w:r>
          </w:p>
        </w:tc>
        <w:tc>
          <w:tcPr>
            <w:tcW w:w="1559" w:type="dxa"/>
          </w:tcPr>
          <w:p w14:paraId="12D4D51F" w14:textId="591E923E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82.1</w:t>
            </w:r>
          </w:p>
        </w:tc>
        <w:tc>
          <w:tcPr>
            <w:tcW w:w="1559" w:type="dxa"/>
          </w:tcPr>
          <w:p w14:paraId="1E8C7F92" w14:textId="0B4122F6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0.00</w:t>
            </w:r>
          </w:p>
        </w:tc>
        <w:tc>
          <w:tcPr>
            <w:tcW w:w="1560" w:type="dxa"/>
          </w:tcPr>
          <w:p w14:paraId="0F06CF1F" w14:textId="420A6CDA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134" w:type="dxa"/>
          </w:tcPr>
          <w:p w14:paraId="13448BE4" w14:textId="30F6AEEB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134" w:type="dxa"/>
          </w:tcPr>
          <w:p w14:paraId="47B76313" w14:textId="07935D0D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82.1</w:t>
            </w:r>
          </w:p>
        </w:tc>
        <w:tc>
          <w:tcPr>
            <w:tcW w:w="1417" w:type="dxa"/>
          </w:tcPr>
          <w:p w14:paraId="6160A10C" w14:textId="75A54AA6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90.</w:t>
            </w:r>
            <w:r w:rsidR="000607F8"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2</w:t>
            </w:r>
          </w:p>
        </w:tc>
        <w:tc>
          <w:tcPr>
            <w:tcW w:w="1843" w:type="dxa"/>
          </w:tcPr>
          <w:p w14:paraId="530F3EB2" w14:textId="35A47116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0.00</w:t>
            </w:r>
          </w:p>
        </w:tc>
      </w:tr>
      <w:tr w:rsidR="00241466" w:rsidRPr="00C523F6" w14:paraId="4F1E8B56" w14:textId="77777777" w:rsidTr="00C523F6">
        <w:trPr>
          <w:jc w:val="center"/>
        </w:trPr>
        <w:tc>
          <w:tcPr>
            <w:tcW w:w="1560" w:type="dxa"/>
            <w:vAlign w:val="center"/>
          </w:tcPr>
          <w:p w14:paraId="6A68BE02" w14:textId="0D6CFB6C" w:rsidR="00241466" w:rsidRPr="00C523F6" w:rsidRDefault="00241466" w:rsidP="00C523F6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KNN</w:t>
            </w:r>
          </w:p>
        </w:tc>
        <w:tc>
          <w:tcPr>
            <w:tcW w:w="1559" w:type="dxa"/>
          </w:tcPr>
          <w:p w14:paraId="5AE7C20D" w14:textId="0F9F5BD8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88.1</w:t>
            </w:r>
          </w:p>
        </w:tc>
        <w:tc>
          <w:tcPr>
            <w:tcW w:w="1559" w:type="dxa"/>
          </w:tcPr>
          <w:p w14:paraId="0A7CE9E3" w14:textId="4C8A46C3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33.3</w:t>
            </w:r>
          </w:p>
        </w:tc>
        <w:tc>
          <w:tcPr>
            <w:tcW w:w="1560" w:type="dxa"/>
          </w:tcPr>
          <w:p w14:paraId="752560E9" w14:textId="5A631D68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134" w:type="dxa"/>
          </w:tcPr>
          <w:p w14:paraId="3603B45F" w14:textId="0A7120BA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134" w:type="dxa"/>
          </w:tcPr>
          <w:p w14:paraId="472B5F60" w14:textId="31F1D52D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8</w:t>
            </w:r>
            <w:r w:rsidR="000607F8"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7.3</w:t>
            </w:r>
          </w:p>
        </w:tc>
        <w:tc>
          <w:tcPr>
            <w:tcW w:w="1417" w:type="dxa"/>
          </w:tcPr>
          <w:p w14:paraId="65F6CEEC" w14:textId="02511EF5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93.2</w:t>
            </w:r>
          </w:p>
        </w:tc>
        <w:tc>
          <w:tcPr>
            <w:tcW w:w="1843" w:type="dxa"/>
          </w:tcPr>
          <w:p w14:paraId="486D26E6" w14:textId="6A9EBA17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45.1</w:t>
            </w:r>
          </w:p>
        </w:tc>
      </w:tr>
      <w:tr w:rsidR="00241466" w:rsidRPr="00C523F6" w14:paraId="2437569B" w14:textId="77777777" w:rsidTr="00C523F6">
        <w:trPr>
          <w:trHeight w:val="68"/>
          <w:jc w:val="center"/>
        </w:trPr>
        <w:tc>
          <w:tcPr>
            <w:tcW w:w="1560" w:type="dxa"/>
            <w:vAlign w:val="center"/>
          </w:tcPr>
          <w:p w14:paraId="61D43C01" w14:textId="72C42D32" w:rsidR="00241466" w:rsidRPr="00C523F6" w:rsidRDefault="00241466" w:rsidP="00C523F6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DT</w:t>
            </w:r>
          </w:p>
        </w:tc>
        <w:tc>
          <w:tcPr>
            <w:tcW w:w="1559" w:type="dxa"/>
          </w:tcPr>
          <w:p w14:paraId="5DBBE8CA" w14:textId="7D025CEB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88.1</w:t>
            </w:r>
          </w:p>
        </w:tc>
        <w:tc>
          <w:tcPr>
            <w:tcW w:w="1559" w:type="dxa"/>
          </w:tcPr>
          <w:p w14:paraId="2437D079" w14:textId="6369A895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60.0</w:t>
            </w:r>
          </w:p>
        </w:tc>
        <w:tc>
          <w:tcPr>
            <w:tcW w:w="1560" w:type="dxa"/>
          </w:tcPr>
          <w:p w14:paraId="0C457FD0" w14:textId="78E5071D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94.2</w:t>
            </w:r>
          </w:p>
        </w:tc>
        <w:tc>
          <w:tcPr>
            <w:tcW w:w="1134" w:type="dxa"/>
          </w:tcPr>
          <w:p w14:paraId="6144F779" w14:textId="6DB995A4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94.2</w:t>
            </w:r>
          </w:p>
        </w:tc>
        <w:tc>
          <w:tcPr>
            <w:tcW w:w="1134" w:type="dxa"/>
          </w:tcPr>
          <w:p w14:paraId="2DD6BD8B" w14:textId="1208FCAD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91.5</w:t>
            </w:r>
          </w:p>
        </w:tc>
        <w:tc>
          <w:tcPr>
            <w:tcW w:w="1417" w:type="dxa"/>
          </w:tcPr>
          <w:p w14:paraId="22323625" w14:textId="4BCBAB38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92.8</w:t>
            </w:r>
          </w:p>
        </w:tc>
        <w:tc>
          <w:tcPr>
            <w:tcW w:w="1843" w:type="dxa"/>
          </w:tcPr>
          <w:p w14:paraId="7B53E934" w14:textId="43CE0046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5</w:t>
            </w:r>
            <w:r w:rsidR="000607F8"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7.2</w:t>
            </w:r>
          </w:p>
        </w:tc>
      </w:tr>
      <w:tr w:rsidR="00241466" w:rsidRPr="00C523F6" w14:paraId="4BAF7FE8" w14:textId="77777777" w:rsidTr="00C523F6">
        <w:trPr>
          <w:jc w:val="center"/>
        </w:trPr>
        <w:tc>
          <w:tcPr>
            <w:tcW w:w="1560" w:type="dxa"/>
            <w:vAlign w:val="center"/>
          </w:tcPr>
          <w:p w14:paraId="7A02452F" w14:textId="253B5C9D" w:rsidR="00241466" w:rsidRPr="00C523F6" w:rsidRDefault="00241466" w:rsidP="00C523F6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RF</w:t>
            </w:r>
          </w:p>
        </w:tc>
        <w:tc>
          <w:tcPr>
            <w:tcW w:w="1559" w:type="dxa"/>
          </w:tcPr>
          <w:p w14:paraId="4BCBC023" w14:textId="14B241B9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98.8</w:t>
            </w:r>
          </w:p>
        </w:tc>
        <w:tc>
          <w:tcPr>
            <w:tcW w:w="1559" w:type="dxa"/>
          </w:tcPr>
          <w:p w14:paraId="5B118BB3" w14:textId="6B172E07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93.3</w:t>
            </w:r>
          </w:p>
        </w:tc>
        <w:tc>
          <w:tcPr>
            <w:tcW w:w="1560" w:type="dxa"/>
          </w:tcPr>
          <w:p w14:paraId="4B293322" w14:textId="3DC5E3F1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134" w:type="dxa"/>
          </w:tcPr>
          <w:p w14:paraId="069B88C8" w14:textId="664E5B60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10</w:t>
            </w:r>
            <w:r w:rsidR="000607F8"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0.0</w:t>
            </w:r>
          </w:p>
        </w:tc>
        <w:tc>
          <w:tcPr>
            <w:tcW w:w="1134" w:type="dxa"/>
          </w:tcPr>
          <w:p w14:paraId="17DB0393" w14:textId="0315A6E6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9</w:t>
            </w:r>
            <w:r w:rsidR="000607F8"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8.6</w:t>
            </w:r>
          </w:p>
        </w:tc>
        <w:tc>
          <w:tcPr>
            <w:tcW w:w="1417" w:type="dxa"/>
          </w:tcPr>
          <w:p w14:paraId="4824EA9B" w14:textId="69BDEAA7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99.3</w:t>
            </w:r>
          </w:p>
        </w:tc>
        <w:tc>
          <w:tcPr>
            <w:tcW w:w="1843" w:type="dxa"/>
          </w:tcPr>
          <w:p w14:paraId="4B490BBB" w14:textId="5F7A11B9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9</w:t>
            </w:r>
            <w:r w:rsidR="000607F8"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5.8</w:t>
            </w:r>
          </w:p>
        </w:tc>
      </w:tr>
      <w:tr w:rsidR="00241466" w:rsidRPr="00C523F6" w14:paraId="6BC30388" w14:textId="77777777" w:rsidTr="00C523F6">
        <w:trPr>
          <w:jc w:val="center"/>
        </w:trPr>
        <w:tc>
          <w:tcPr>
            <w:tcW w:w="1560" w:type="dxa"/>
            <w:vAlign w:val="center"/>
          </w:tcPr>
          <w:p w14:paraId="26CACE29" w14:textId="715BF051" w:rsidR="00241466" w:rsidRPr="00C523F6" w:rsidRDefault="00241466" w:rsidP="00C523F6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LightGBM</w:t>
            </w:r>
          </w:p>
        </w:tc>
        <w:tc>
          <w:tcPr>
            <w:tcW w:w="1559" w:type="dxa"/>
          </w:tcPr>
          <w:p w14:paraId="4FD65311" w14:textId="52818176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559" w:type="dxa"/>
          </w:tcPr>
          <w:p w14:paraId="20970A31" w14:textId="366EB3BD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1</w:t>
            </w:r>
            <w:r w:rsidR="000607F8"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00.0</w:t>
            </w:r>
          </w:p>
        </w:tc>
        <w:tc>
          <w:tcPr>
            <w:tcW w:w="1560" w:type="dxa"/>
          </w:tcPr>
          <w:p w14:paraId="5D6EBC7C" w14:textId="380412CD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134" w:type="dxa"/>
          </w:tcPr>
          <w:p w14:paraId="7C41D435" w14:textId="2E69CABB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134" w:type="dxa"/>
          </w:tcPr>
          <w:p w14:paraId="0476FC6E" w14:textId="58F3C22C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417" w:type="dxa"/>
          </w:tcPr>
          <w:p w14:paraId="63BEAF26" w14:textId="79F8C5CC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843" w:type="dxa"/>
          </w:tcPr>
          <w:p w14:paraId="25521E92" w14:textId="436AE2F2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100.0</w:t>
            </w:r>
          </w:p>
        </w:tc>
      </w:tr>
      <w:tr w:rsidR="00241466" w:rsidRPr="00C523F6" w14:paraId="27E5F295" w14:textId="77777777" w:rsidTr="00C523F6">
        <w:trPr>
          <w:jc w:val="center"/>
        </w:trPr>
        <w:tc>
          <w:tcPr>
            <w:tcW w:w="1560" w:type="dxa"/>
            <w:vAlign w:val="center"/>
          </w:tcPr>
          <w:p w14:paraId="336B6C9F" w14:textId="3E25F995" w:rsidR="00241466" w:rsidRPr="00C523F6" w:rsidRDefault="00241466" w:rsidP="00C523F6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GNB</w:t>
            </w:r>
          </w:p>
        </w:tc>
        <w:tc>
          <w:tcPr>
            <w:tcW w:w="1559" w:type="dxa"/>
          </w:tcPr>
          <w:p w14:paraId="132C038A" w14:textId="6E1FD04D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92.8</w:t>
            </w:r>
          </w:p>
        </w:tc>
        <w:tc>
          <w:tcPr>
            <w:tcW w:w="1559" w:type="dxa"/>
          </w:tcPr>
          <w:p w14:paraId="29A61CB9" w14:textId="5B98F0C1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86.7</w:t>
            </w:r>
          </w:p>
        </w:tc>
        <w:tc>
          <w:tcPr>
            <w:tcW w:w="1560" w:type="dxa"/>
          </w:tcPr>
          <w:p w14:paraId="64A8C018" w14:textId="5A600E64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94.2</w:t>
            </w:r>
          </w:p>
        </w:tc>
        <w:tc>
          <w:tcPr>
            <w:tcW w:w="1134" w:type="dxa"/>
          </w:tcPr>
          <w:p w14:paraId="38DE3F39" w14:textId="3837B0ED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94.2</w:t>
            </w:r>
          </w:p>
        </w:tc>
        <w:tc>
          <w:tcPr>
            <w:tcW w:w="1134" w:type="dxa"/>
          </w:tcPr>
          <w:p w14:paraId="412C33C4" w14:textId="4C1C00C0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9</w:t>
            </w:r>
            <w:r w:rsidR="000607F8"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7.0</w:t>
            </w:r>
          </w:p>
        </w:tc>
        <w:tc>
          <w:tcPr>
            <w:tcW w:w="1417" w:type="dxa"/>
          </w:tcPr>
          <w:p w14:paraId="57CAB9AC" w14:textId="0AC30546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95.6</w:t>
            </w:r>
          </w:p>
        </w:tc>
        <w:tc>
          <w:tcPr>
            <w:tcW w:w="1843" w:type="dxa"/>
          </w:tcPr>
          <w:p w14:paraId="1741E2AA" w14:textId="015DC23C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76.9</w:t>
            </w:r>
          </w:p>
        </w:tc>
      </w:tr>
      <w:tr w:rsidR="00241466" w:rsidRPr="00C523F6" w14:paraId="62738A94" w14:textId="77777777" w:rsidTr="00C523F6">
        <w:trPr>
          <w:jc w:val="center"/>
        </w:trPr>
        <w:tc>
          <w:tcPr>
            <w:tcW w:w="1560" w:type="dxa"/>
            <w:vAlign w:val="center"/>
          </w:tcPr>
          <w:p w14:paraId="60B7C9E6" w14:textId="056A23D3" w:rsidR="00241466" w:rsidRPr="00C523F6" w:rsidRDefault="00241466" w:rsidP="00C523F6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XGBoost</w:t>
            </w:r>
          </w:p>
        </w:tc>
        <w:tc>
          <w:tcPr>
            <w:tcW w:w="1559" w:type="dxa"/>
          </w:tcPr>
          <w:p w14:paraId="32FCCF85" w14:textId="20BF2D7A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96.4</w:t>
            </w:r>
          </w:p>
        </w:tc>
        <w:tc>
          <w:tcPr>
            <w:tcW w:w="1559" w:type="dxa"/>
          </w:tcPr>
          <w:p w14:paraId="05C95799" w14:textId="410CDE07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80.0</w:t>
            </w:r>
          </w:p>
        </w:tc>
        <w:tc>
          <w:tcPr>
            <w:tcW w:w="1560" w:type="dxa"/>
          </w:tcPr>
          <w:p w14:paraId="1832304C" w14:textId="6986AA57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134" w:type="dxa"/>
          </w:tcPr>
          <w:p w14:paraId="5873916D" w14:textId="2115FC81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134" w:type="dxa"/>
          </w:tcPr>
          <w:p w14:paraId="649ED6D1" w14:textId="7C76F7A2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95.8</w:t>
            </w:r>
          </w:p>
        </w:tc>
        <w:tc>
          <w:tcPr>
            <w:tcW w:w="1417" w:type="dxa"/>
          </w:tcPr>
          <w:p w14:paraId="3CA3F00F" w14:textId="4DC3B0FC" w:rsidR="00241466" w:rsidRPr="00C523F6" w:rsidRDefault="00241466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9</w:t>
            </w:r>
            <w:r w:rsidR="000607F8"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7.9</w:t>
            </w:r>
          </w:p>
        </w:tc>
        <w:tc>
          <w:tcPr>
            <w:tcW w:w="1843" w:type="dxa"/>
          </w:tcPr>
          <w:p w14:paraId="783D4B02" w14:textId="2632C5F6" w:rsidR="00241466" w:rsidRPr="00C523F6" w:rsidRDefault="000607F8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  <w:t>86.8</w:t>
            </w:r>
          </w:p>
        </w:tc>
      </w:tr>
      <w:tr w:rsidR="0041651D" w:rsidRPr="00C523F6" w14:paraId="4E306D86" w14:textId="77777777" w:rsidTr="00C523F6">
        <w:trPr>
          <w:jc w:val="center"/>
        </w:trPr>
        <w:tc>
          <w:tcPr>
            <w:tcW w:w="1560" w:type="dxa"/>
            <w:vAlign w:val="center"/>
          </w:tcPr>
          <w:p w14:paraId="2697AF78" w14:textId="52BB2D92" w:rsidR="0041651D" w:rsidRPr="00C523F6" w:rsidRDefault="0041651D" w:rsidP="00C523F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  <w:t>Test set</w:t>
            </w:r>
          </w:p>
        </w:tc>
        <w:tc>
          <w:tcPr>
            <w:tcW w:w="1559" w:type="dxa"/>
          </w:tcPr>
          <w:p w14:paraId="243356FA" w14:textId="77777777" w:rsidR="0041651D" w:rsidRPr="00C523F6" w:rsidRDefault="0041651D" w:rsidP="00C523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9C7A21" w14:textId="77777777" w:rsidR="0041651D" w:rsidRPr="00C523F6" w:rsidRDefault="0041651D" w:rsidP="00C523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E061E80" w14:textId="77777777" w:rsidR="0041651D" w:rsidRPr="00C523F6" w:rsidRDefault="0041651D" w:rsidP="00C523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7BCCFE85" w14:textId="77777777" w:rsidR="0041651D" w:rsidRPr="00C523F6" w:rsidRDefault="0041651D" w:rsidP="00C523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4D356C" w14:textId="77777777" w:rsidR="0041651D" w:rsidRPr="00C523F6" w:rsidRDefault="0041651D" w:rsidP="00C523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7072282" w14:textId="77777777" w:rsidR="0041651D" w:rsidRPr="00C523F6" w:rsidRDefault="0041651D" w:rsidP="00C523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C3D0DD" w14:textId="77777777" w:rsidR="0041651D" w:rsidRPr="00C523F6" w:rsidRDefault="0041651D" w:rsidP="00C523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51D" w:rsidRPr="00C523F6" w14:paraId="7477FF48" w14:textId="77777777" w:rsidTr="00C523F6">
        <w:trPr>
          <w:jc w:val="center"/>
        </w:trPr>
        <w:tc>
          <w:tcPr>
            <w:tcW w:w="1560" w:type="dxa"/>
            <w:vAlign w:val="center"/>
          </w:tcPr>
          <w:p w14:paraId="645A17FA" w14:textId="5030AE96" w:rsidR="0041651D" w:rsidRPr="00C523F6" w:rsidRDefault="0041651D" w:rsidP="00C523F6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LR</w:t>
            </w:r>
          </w:p>
        </w:tc>
        <w:tc>
          <w:tcPr>
            <w:tcW w:w="1559" w:type="dxa"/>
          </w:tcPr>
          <w:p w14:paraId="6F56BE64" w14:textId="76A69664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1559" w:type="dxa"/>
          </w:tcPr>
          <w:p w14:paraId="6DD2E3BC" w14:textId="6FE47BBA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4E77823B" w14:textId="2B6B8316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1134" w:type="dxa"/>
            <w:vAlign w:val="bottom"/>
          </w:tcPr>
          <w:p w14:paraId="59CBF0AB" w14:textId="5690A7DA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</w:t>
            </w:r>
          </w:p>
        </w:tc>
        <w:tc>
          <w:tcPr>
            <w:tcW w:w="1134" w:type="dxa"/>
          </w:tcPr>
          <w:p w14:paraId="7FDCA4C9" w14:textId="06842D44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1417" w:type="dxa"/>
          </w:tcPr>
          <w:p w14:paraId="4EAABCF6" w14:textId="17C93FBB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1843" w:type="dxa"/>
          </w:tcPr>
          <w:p w14:paraId="072012A5" w14:textId="1E9E9AFD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-15.4</w:t>
            </w:r>
          </w:p>
        </w:tc>
      </w:tr>
      <w:tr w:rsidR="0041651D" w:rsidRPr="00C523F6" w14:paraId="5445F727" w14:textId="77777777" w:rsidTr="00C523F6">
        <w:trPr>
          <w:jc w:val="center"/>
        </w:trPr>
        <w:tc>
          <w:tcPr>
            <w:tcW w:w="1560" w:type="dxa"/>
            <w:vAlign w:val="center"/>
          </w:tcPr>
          <w:p w14:paraId="477E1597" w14:textId="45AC9C46" w:rsidR="0041651D" w:rsidRPr="00C523F6" w:rsidRDefault="0041651D" w:rsidP="00C523F6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SVM</w:t>
            </w:r>
          </w:p>
        </w:tc>
        <w:tc>
          <w:tcPr>
            <w:tcW w:w="1559" w:type="dxa"/>
          </w:tcPr>
          <w:p w14:paraId="4B0F0A03" w14:textId="09F40465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1559" w:type="dxa"/>
          </w:tcPr>
          <w:p w14:paraId="1AFFEBDC" w14:textId="71595DCC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6708176F" w14:textId="0C70436A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34" w:type="dxa"/>
            <w:vAlign w:val="bottom"/>
          </w:tcPr>
          <w:p w14:paraId="3C77E639" w14:textId="49D6E6FD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134" w:type="dxa"/>
          </w:tcPr>
          <w:p w14:paraId="5EC7FDEF" w14:textId="54685B90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1417" w:type="dxa"/>
          </w:tcPr>
          <w:p w14:paraId="3965A2E0" w14:textId="428D937B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843" w:type="dxa"/>
          </w:tcPr>
          <w:p w14:paraId="0B26382E" w14:textId="4C5FAC4D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1651D" w:rsidRPr="00C523F6" w14:paraId="02F64D84" w14:textId="77777777" w:rsidTr="00C523F6">
        <w:trPr>
          <w:jc w:val="center"/>
        </w:trPr>
        <w:tc>
          <w:tcPr>
            <w:tcW w:w="1560" w:type="dxa"/>
            <w:vAlign w:val="center"/>
          </w:tcPr>
          <w:p w14:paraId="21E6E356" w14:textId="0D61DEEA" w:rsidR="0041651D" w:rsidRPr="00C523F6" w:rsidRDefault="0041651D" w:rsidP="00C523F6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KNN</w:t>
            </w:r>
          </w:p>
        </w:tc>
        <w:tc>
          <w:tcPr>
            <w:tcW w:w="1559" w:type="dxa"/>
          </w:tcPr>
          <w:p w14:paraId="31AC2BEA" w14:textId="7EB181C8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1559" w:type="dxa"/>
          </w:tcPr>
          <w:p w14:paraId="351D8966" w14:textId="7ACCE07F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560" w:type="dxa"/>
          </w:tcPr>
          <w:p w14:paraId="492CDC48" w14:textId="20CD584E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1134" w:type="dxa"/>
            <w:vAlign w:val="bottom"/>
          </w:tcPr>
          <w:p w14:paraId="590B81E8" w14:textId="00C17F08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1134" w:type="dxa"/>
          </w:tcPr>
          <w:p w14:paraId="298393A0" w14:textId="1A330F74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417" w:type="dxa"/>
          </w:tcPr>
          <w:p w14:paraId="37C31BA5" w14:textId="33E49BCD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1843" w:type="dxa"/>
          </w:tcPr>
          <w:p w14:paraId="53085D76" w14:textId="6439D176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41651D" w:rsidRPr="00C523F6" w14:paraId="590DACC6" w14:textId="77777777" w:rsidTr="00C523F6">
        <w:trPr>
          <w:jc w:val="center"/>
        </w:trPr>
        <w:tc>
          <w:tcPr>
            <w:tcW w:w="1560" w:type="dxa"/>
            <w:vAlign w:val="center"/>
          </w:tcPr>
          <w:p w14:paraId="52C54137" w14:textId="19259717" w:rsidR="0041651D" w:rsidRPr="00C523F6" w:rsidRDefault="0041651D" w:rsidP="00C523F6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DT</w:t>
            </w:r>
          </w:p>
        </w:tc>
        <w:tc>
          <w:tcPr>
            <w:tcW w:w="1559" w:type="dxa"/>
          </w:tcPr>
          <w:p w14:paraId="7463C813" w14:textId="522208D9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1559" w:type="dxa"/>
          </w:tcPr>
          <w:p w14:paraId="32FF6CBA" w14:textId="7EBA4F36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560" w:type="dxa"/>
          </w:tcPr>
          <w:p w14:paraId="0BFADDBC" w14:textId="4C7DB76A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1134" w:type="dxa"/>
            <w:vAlign w:val="bottom"/>
          </w:tcPr>
          <w:p w14:paraId="321937AF" w14:textId="0DF22D76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1134" w:type="dxa"/>
          </w:tcPr>
          <w:p w14:paraId="0C7A0BDF" w14:textId="1EC6B414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1417" w:type="dxa"/>
          </w:tcPr>
          <w:p w14:paraId="41260E94" w14:textId="47F71D2F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1843" w:type="dxa"/>
          </w:tcPr>
          <w:p w14:paraId="6C0A0FD1" w14:textId="6E277D92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</w:tr>
      <w:tr w:rsidR="0041651D" w:rsidRPr="00C523F6" w14:paraId="2AC1F54E" w14:textId="77777777" w:rsidTr="00C523F6">
        <w:trPr>
          <w:jc w:val="center"/>
        </w:trPr>
        <w:tc>
          <w:tcPr>
            <w:tcW w:w="1560" w:type="dxa"/>
            <w:vAlign w:val="center"/>
          </w:tcPr>
          <w:p w14:paraId="1DC14CB3" w14:textId="7C0940A6" w:rsidR="0041651D" w:rsidRPr="00C523F6" w:rsidRDefault="0041651D" w:rsidP="00C523F6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RF</w:t>
            </w:r>
          </w:p>
        </w:tc>
        <w:tc>
          <w:tcPr>
            <w:tcW w:w="1559" w:type="dxa"/>
          </w:tcPr>
          <w:p w14:paraId="1BA834B7" w14:textId="0A020ED4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  <w:tc>
          <w:tcPr>
            <w:tcW w:w="1559" w:type="dxa"/>
          </w:tcPr>
          <w:p w14:paraId="1EFB011C" w14:textId="0BFF8B7F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1560" w:type="dxa"/>
          </w:tcPr>
          <w:p w14:paraId="1E666498" w14:textId="65974E9E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34" w:type="dxa"/>
            <w:vAlign w:val="bottom"/>
          </w:tcPr>
          <w:p w14:paraId="592DD164" w14:textId="78AFE82D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134" w:type="dxa"/>
          </w:tcPr>
          <w:p w14:paraId="4DC6CFAE" w14:textId="0F6AEBF4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1417" w:type="dxa"/>
          </w:tcPr>
          <w:p w14:paraId="5F1A24B2" w14:textId="13EAAECF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1843" w:type="dxa"/>
          </w:tcPr>
          <w:p w14:paraId="08FE9C61" w14:textId="2D40F366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</w:tr>
      <w:tr w:rsidR="0041651D" w:rsidRPr="00C523F6" w14:paraId="1F3485DE" w14:textId="77777777" w:rsidTr="00C523F6">
        <w:trPr>
          <w:jc w:val="center"/>
        </w:trPr>
        <w:tc>
          <w:tcPr>
            <w:tcW w:w="1560" w:type="dxa"/>
            <w:vAlign w:val="center"/>
          </w:tcPr>
          <w:p w14:paraId="32F26759" w14:textId="2FC64C60" w:rsidR="0041651D" w:rsidRPr="00C523F6" w:rsidRDefault="0041651D" w:rsidP="00C523F6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LightGBM</w:t>
            </w:r>
          </w:p>
        </w:tc>
        <w:tc>
          <w:tcPr>
            <w:tcW w:w="1559" w:type="dxa"/>
          </w:tcPr>
          <w:p w14:paraId="1873A12B" w14:textId="656CBAD1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1559" w:type="dxa"/>
          </w:tcPr>
          <w:p w14:paraId="26FAAE50" w14:textId="1747C9C2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560" w:type="dxa"/>
          </w:tcPr>
          <w:p w14:paraId="79FDF5AC" w14:textId="3813C52F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34" w:type="dxa"/>
            <w:vAlign w:val="bottom"/>
          </w:tcPr>
          <w:p w14:paraId="1EC6B3AF" w14:textId="69806E45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134" w:type="dxa"/>
          </w:tcPr>
          <w:p w14:paraId="47E7FF24" w14:textId="7F1330DE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417" w:type="dxa"/>
          </w:tcPr>
          <w:p w14:paraId="2A33D542" w14:textId="1E46B2C1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1843" w:type="dxa"/>
          </w:tcPr>
          <w:p w14:paraId="2188FBE7" w14:textId="19446491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41651D" w:rsidRPr="00C523F6" w14:paraId="25978796" w14:textId="77777777" w:rsidTr="00C523F6">
        <w:trPr>
          <w:jc w:val="center"/>
        </w:trPr>
        <w:tc>
          <w:tcPr>
            <w:tcW w:w="1560" w:type="dxa"/>
            <w:vAlign w:val="center"/>
          </w:tcPr>
          <w:p w14:paraId="17BE8560" w14:textId="6FD2C8F8" w:rsidR="0041651D" w:rsidRPr="00C523F6" w:rsidRDefault="0041651D" w:rsidP="00C523F6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GNB</w:t>
            </w:r>
          </w:p>
        </w:tc>
        <w:tc>
          <w:tcPr>
            <w:tcW w:w="1559" w:type="dxa"/>
          </w:tcPr>
          <w:p w14:paraId="030F66C1" w14:textId="0474B813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1559" w:type="dxa"/>
          </w:tcPr>
          <w:p w14:paraId="00E5BA68" w14:textId="0CC66CA0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1560" w:type="dxa"/>
          </w:tcPr>
          <w:p w14:paraId="082CD56B" w14:textId="3341E0AF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134" w:type="dxa"/>
            <w:vAlign w:val="bottom"/>
          </w:tcPr>
          <w:p w14:paraId="3B0425BC" w14:textId="01557A03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134" w:type="dxa"/>
          </w:tcPr>
          <w:p w14:paraId="29286908" w14:textId="47366FCD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1417" w:type="dxa"/>
          </w:tcPr>
          <w:p w14:paraId="0E522BC1" w14:textId="0E6BD37C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1843" w:type="dxa"/>
          </w:tcPr>
          <w:p w14:paraId="01654869" w14:textId="599CE9FA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</w:tr>
      <w:tr w:rsidR="0041651D" w:rsidRPr="00C523F6" w14:paraId="48F994F6" w14:textId="77777777" w:rsidTr="00C523F6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DA6ECE2" w14:textId="73C902EB" w:rsidR="0041651D" w:rsidRPr="00C523F6" w:rsidRDefault="0041651D" w:rsidP="00C523F6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XGBoo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DA6F5F" w14:textId="0181EF2E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EF5E1D" w14:textId="70C16A49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6FA46C3" w14:textId="471763AA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A79AAEF" w14:textId="67573A69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9F9C05" w14:textId="1868BD31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3135C6" w14:textId="052EBBA0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E8AB20" w14:textId="6CE08CCA" w:rsidR="0041651D" w:rsidRPr="00C523F6" w:rsidRDefault="0041651D" w:rsidP="00C523F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C523F6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</w:tr>
    </w:tbl>
    <w:bookmarkEnd w:id="1"/>
    <w:p w14:paraId="37C34CE8" w14:textId="05FFF2F8" w:rsidR="006E0C84" w:rsidRPr="00C523F6" w:rsidRDefault="006E0C84" w:rsidP="00C523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23F6">
        <w:rPr>
          <w:rFonts w:ascii="Times New Roman" w:hAnsi="Times New Roman" w:cs="Times New Roman"/>
          <w:sz w:val="24"/>
          <w:szCs w:val="24"/>
        </w:rPr>
        <w:lastRenderedPageBreak/>
        <w:t>DT Decision Tree</w:t>
      </w:r>
      <w:r w:rsidR="00033447">
        <w:rPr>
          <w:rFonts w:ascii="Times New Roman" w:hAnsi="Times New Roman" w:cs="Times New Roman"/>
          <w:sz w:val="24"/>
          <w:szCs w:val="24"/>
        </w:rPr>
        <w:t>,</w:t>
      </w:r>
      <w:r w:rsidRPr="00C523F6">
        <w:rPr>
          <w:rFonts w:ascii="Times New Roman" w:hAnsi="Times New Roman" w:cs="Times New Roman"/>
          <w:sz w:val="24"/>
          <w:szCs w:val="24"/>
        </w:rPr>
        <w:t xml:space="preserve"> GNB Gaussian Naive Bayes</w:t>
      </w:r>
      <w:r w:rsidR="00033447">
        <w:rPr>
          <w:rFonts w:ascii="Times New Roman" w:hAnsi="Times New Roman" w:cs="Times New Roman"/>
          <w:sz w:val="24"/>
          <w:szCs w:val="24"/>
        </w:rPr>
        <w:t>,</w:t>
      </w:r>
      <w:r w:rsidRPr="00C523F6">
        <w:rPr>
          <w:rFonts w:ascii="Times New Roman" w:hAnsi="Times New Roman" w:cs="Times New Roman"/>
          <w:sz w:val="24"/>
          <w:szCs w:val="24"/>
        </w:rPr>
        <w:t xml:space="preserve"> KNN K-Nearest Neighbor</w:t>
      </w:r>
      <w:r w:rsidR="00033447">
        <w:rPr>
          <w:rFonts w:ascii="Times New Roman" w:hAnsi="Times New Roman" w:cs="Times New Roman"/>
          <w:sz w:val="24"/>
          <w:szCs w:val="24"/>
        </w:rPr>
        <w:t>,</w:t>
      </w:r>
      <w:r w:rsidRPr="00C523F6">
        <w:rPr>
          <w:rFonts w:ascii="Times New Roman" w:hAnsi="Times New Roman" w:cs="Times New Roman"/>
          <w:sz w:val="24"/>
          <w:szCs w:val="24"/>
        </w:rPr>
        <w:t xml:space="preserve"> LightGBM Light Gradient Boosting Machine</w:t>
      </w:r>
      <w:r w:rsidR="00033447">
        <w:rPr>
          <w:rFonts w:ascii="Times New Roman" w:hAnsi="Times New Roman" w:cs="Times New Roman"/>
          <w:sz w:val="24"/>
          <w:szCs w:val="24"/>
        </w:rPr>
        <w:t>,</w:t>
      </w:r>
      <w:r w:rsidRPr="00C523F6">
        <w:rPr>
          <w:rFonts w:ascii="Times New Roman" w:hAnsi="Times New Roman" w:cs="Times New Roman"/>
          <w:sz w:val="24"/>
          <w:szCs w:val="24"/>
        </w:rPr>
        <w:t xml:space="preserve"> LR Logistic Regression</w:t>
      </w:r>
      <w:r w:rsidR="00033447">
        <w:rPr>
          <w:rFonts w:ascii="Times New Roman" w:hAnsi="Times New Roman" w:cs="Times New Roman"/>
          <w:sz w:val="24"/>
          <w:szCs w:val="24"/>
        </w:rPr>
        <w:t>,</w:t>
      </w:r>
      <w:r w:rsidRPr="00C523F6">
        <w:rPr>
          <w:rFonts w:ascii="Times New Roman" w:hAnsi="Times New Roman" w:cs="Times New Roman"/>
          <w:sz w:val="24"/>
          <w:szCs w:val="24"/>
        </w:rPr>
        <w:t xml:space="preserve"> NPV negative predictive value</w:t>
      </w:r>
      <w:r w:rsidR="00033447">
        <w:rPr>
          <w:rFonts w:ascii="Times New Roman" w:hAnsi="Times New Roman" w:cs="Times New Roman"/>
          <w:sz w:val="24"/>
          <w:szCs w:val="24"/>
        </w:rPr>
        <w:t>,</w:t>
      </w:r>
      <w:r w:rsidRPr="00C523F6">
        <w:rPr>
          <w:rFonts w:ascii="Times New Roman" w:hAnsi="Times New Roman" w:cs="Times New Roman"/>
          <w:sz w:val="24"/>
          <w:szCs w:val="24"/>
        </w:rPr>
        <w:t xml:space="preserve"> PPV positive predictive value</w:t>
      </w:r>
      <w:r w:rsidR="00033447">
        <w:rPr>
          <w:rFonts w:ascii="Times New Roman" w:hAnsi="Times New Roman" w:cs="Times New Roman"/>
          <w:sz w:val="24"/>
          <w:szCs w:val="24"/>
        </w:rPr>
        <w:t>,</w:t>
      </w:r>
      <w:r w:rsidRPr="00C523F6">
        <w:rPr>
          <w:rFonts w:ascii="Times New Roman" w:hAnsi="Times New Roman" w:cs="Times New Roman"/>
          <w:sz w:val="24"/>
          <w:szCs w:val="24"/>
        </w:rPr>
        <w:t xml:space="preserve"> R</w:t>
      </w:r>
      <w:r w:rsidR="0075074F">
        <w:rPr>
          <w:rFonts w:ascii="Times New Roman" w:hAnsi="Times New Roman" w:cs="Times New Roman" w:hint="eastAsia"/>
          <w:sz w:val="24"/>
          <w:szCs w:val="24"/>
        </w:rPr>
        <w:t>F</w:t>
      </w:r>
      <w:r w:rsidRPr="00C523F6">
        <w:rPr>
          <w:rFonts w:ascii="Times New Roman" w:hAnsi="Times New Roman" w:cs="Times New Roman"/>
          <w:sz w:val="24"/>
          <w:szCs w:val="24"/>
        </w:rPr>
        <w:t xml:space="preserve"> Random Forest</w:t>
      </w:r>
      <w:r w:rsidR="00033447">
        <w:rPr>
          <w:rFonts w:ascii="Times New Roman" w:hAnsi="Times New Roman" w:cs="Times New Roman"/>
          <w:sz w:val="24"/>
          <w:szCs w:val="24"/>
        </w:rPr>
        <w:t>,</w:t>
      </w:r>
      <w:r w:rsidRPr="00C523F6">
        <w:rPr>
          <w:rFonts w:ascii="Times New Roman" w:hAnsi="Times New Roman" w:cs="Times New Roman"/>
          <w:sz w:val="24"/>
          <w:szCs w:val="24"/>
        </w:rPr>
        <w:t xml:space="preserve"> SVM Support Vector Machine</w:t>
      </w:r>
      <w:r w:rsidR="00033447">
        <w:rPr>
          <w:rFonts w:ascii="Times New Roman" w:hAnsi="Times New Roman" w:cs="Times New Roman"/>
          <w:sz w:val="24"/>
          <w:szCs w:val="24"/>
        </w:rPr>
        <w:t>,</w:t>
      </w:r>
      <w:r w:rsidRPr="00C523F6">
        <w:rPr>
          <w:rFonts w:ascii="Times New Roman" w:hAnsi="Times New Roman" w:cs="Times New Roman"/>
          <w:sz w:val="24"/>
          <w:szCs w:val="24"/>
        </w:rPr>
        <w:t xml:space="preserve"> XGBoost eXtreme Gradient Boosting.</w:t>
      </w:r>
    </w:p>
    <w:p w14:paraId="5CF3090B" w14:textId="77777777" w:rsidR="005C04B4" w:rsidRPr="006E0C84" w:rsidRDefault="005C04B4" w:rsidP="00826AF4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7489F51" w14:textId="77777777" w:rsidR="000035FF" w:rsidRPr="005C04B4" w:rsidRDefault="000035FF">
      <w:pPr>
        <w:rPr>
          <w:rFonts w:hint="eastAsia"/>
        </w:rPr>
      </w:pPr>
    </w:p>
    <w:sectPr w:rsidR="000035FF" w:rsidRPr="005C04B4" w:rsidSect="000373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DEC1D9" w14:textId="77777777" w:rsidR="00DD7317" w:rsidRDefault="00DD7317" w:rsidP="005C04B4">
      <w:pPr>
        <w:rPr>
          <w:rFonts w:hint="eastAsia"/>
        </w:rPr>
      </w:pPr>
      <w:r>
        <w:separator/>
      </w:r>
    </w:p>
  </w:endnote>
  <w:endnote w:type="continuationSeparator" w:id="0">
    <w:p w14:paraId="17BE0746" w14:textId="77777777" w:rsidR="00DD7317" w:rsidRDefault="00DD7317" w:rsidP="005C04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49481" w14:textId="77777777" w:rsidR="00DD7317" w:rsidRDefault="00DD7317" w:rsidP="005C04B4">
      <w:pPr>
        <w:rPr>
          <w:rFonts w:hint="eastAsia"/>
        </w:rPr>
      </w:pPr>
      <w:r>
        <w:separator/>
      </w:r>
    </w:p>
  </w:footnote>
  <w:footnote w:type="continuationSeparator" w:id="0">
    <w:p w14:paraId="613326FB" w14:textId="77777777" w:rsidR="00DD7317" w:rsidRDefault="00DD7317" w:rsidP="005C04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E2E"/>
    <w:rsid w:val="000035FF"/>
    <w:rsid w:val="00033447"/>
    <w:rsid w:val="0003736F"/>
    <w:rsid w:val="000607F8"/>
    <w:rsid w:val="00086B0D"/>
    <w:rsid w:val="000C3118"/>
    <w:rsid w:val="000F2AE8"/>
    <w:rsid w:val="001005A7"/>
    <w:rsid w:val="00146E2E"/>
    <w:rsid w:val="00195BAC"/>
    <w:rsid w:val="00204278"/>
    <w:rsid w:val="00241466"/>
    <w:rsid w:val="00243565"/>
    <w:rsid w:val="002511AC"/>
    <w:rsid w:val="00262D6C"/>
    <w:rsid w:val="00265EEA"/>
    <w:rsid w:val="002A5278"/>
    <w:rsid w:val="002C59F6"/>
    <w:rsid w:val="002D2CC0"/>
    <w:rsid w:val="002D706E"/>
    <w:rsid w:val="002E0E78"/>
    <w:rsid w:val="00382754"/>
    <w:rsid w:val="003A74EC"/>
    <w:rsid w:val="003B67A9"/>
    <w:rsid w:val="003E78E9"/>
    <w:rsid w:val="003F053B"/>
    <w:rsid w:val="003F5EE9"/>
    <w:rsid w:val="0041651D"/>
    <w:rsid w:val="00427F5D"/>
    <w:rsid w:val="004542E3"/>
    <w:rsid w:val="00473632"/>
    <w:rsid w:val="00480E03"/>
    <w:rsid w:val="004B166C"/>
    <w:rsid w:val="005524B4"/>
    <w:rsid w:val="005825F0"/>
    <w:rsid w:val="005936C3"/>
    <w:rsid w:val="005A3F12"/>
    <w:rsid w:val="005C04B4"/>
    <w:rsid w:val="005C58E2"/>
    <w:rsid w:val="00603E66"/>
    <w:rsid w:val="006718C9"/>
    <w:rsid w:val="006C0E53"/>
    <w:rsid w:val="006E0C84"/>
    <w:rsid w:val="0075074F"/>
    <w:rsid w:val="007E6DF4"/>
    <w:rsid w:val="007F08FC"/>
    <w:rsid w:val="007F20F1"/>
    <w:rsid w:val="00805F3C"/>
    <w:rsid w:val="008110CF"/>
    <w:rsid w:val="00826AF4"/>
    <w:rsid w:val="00862BAD"/>
    <w:rsid w:val="008821B2"/>
    <w:rsid w:val="008F61D4"/>
    <w:rsid w:val="009077C8"/>
    <w:rsid w:val="00907EA6"/>
    <w:rsid w:val="00932553"/>
    <w:rsid w:val="009376E9"/>
    <w:rsid w:val="00992079"/>
    <w:rsid w:val="009968F7"/>
    <w:rsid w:val="009C1599"/>
    <w:rsid w:val="009C1794"/>
    <w:rsid w:val="009D182F"/>
    <w:rsid w:val="009D6159"/>
    <w:rsid w:val="009D6387"/>
    <w:rsid w:val="009D70A3"/>
    <w:rsid w:val="009F682D"/>
    <w:rsid w:val="00A96086"/>
    <w:rsid w:val="00AD262F"/>
    <w:rsid w:val="00AF1DCB"/>
    <w:rsid w:val="00B13A10"/>
    <w:rsid w:val="00B14176"/>
    <w:rsid w:val="00B20C3F"/>
    <w:rsid w:val="00BA7E96"/>
    <w:rsid w:val="00BF6949"/>
    <w:rsid w:val="00C523F6"/>
    <w:rsid w:val="00CD17D8"/>
    <w:rsid w:val="00CE60ED"/>
    <w:rsid w:val="00CE7968"/>
    <w:rsid w:val="00D27D05"/>
    <w:rsid w:val="00D67D97"/>
    <w:rsid w:val="00D73AFE"/>
    <w:rsid w:val="00D76F1E"/>
    <w:rsid w:val="00DA7269"/>
    <w:rsid w:val="00DD7317"/>
    <w:rsid w:val="00DF72BF"/>
    <w:rsid w:val="00E56E0B"/>
    <w:rsid w:val="00E7528A"/>
    <w:rsid w:val="00E818FB"/>
    <w:rsid w:val="00EA0D50"/>
    <w:rsid w:val="00ED6955"/>
    <w:rsid w:val="00F11DCC"/>
    <w:rsid w:val="00F70C8A"/>
    <w:rsid w:val="00F73C9C"/>
    <w:rsid w:val="00F96158"/>
    <w:rsid w:val="00FA3B8A"/>
    <w:rsid w:val="00FA6FBF"/>
    <w:rsid w:val="00FB3358"/>
    <w:rsid w:val="00FB6BBF"/>
    <w:rsid w:val="00FF3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F36B31"/>
  <w15:chartTrackingRefBased/>
  <w15:docId w15:val="{170543B8-939A-4EE5-877A-BE1707FF0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04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04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04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0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04B4"/>
    <w:rPr>
      <w:sz w:val="18"/>
      <w:szCs w:val="18"/>
    </w:rPr>
  </w:style>
  <w:style w:type="paragraph" w:styleId="a7">
    <w:name w:val="Revision"/>
    <w:hidden/>
    <w:uiPriority w:val="99"/>
    <w:semiHidden/>
    <w:rsid w:val="002A52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210</Words>
  <Characters>1012</Characters>
  <Application>Microsoft Office Word</Application>
  <DocSecurity>0</DocSecurity>
  <Lines>202</Lines>
  <Paragraphs>15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Wang</dc:creator>
  <cp:keywords/>
  <dc:description/>
  <cp:lastModifiedBy>LingWang</cp:lastModifiedBy>
  <cp:revision>32</cp:revision>
  <dcterms:created xsi:type="dcterms:W3CDTF">2024-08-02T09:37:00Z</dcterms:created>
  <dcterms:modified xsi:type="dcterms:W3CDTF">2026-02-06T12:43:00Z</dcterms:modified>
</cp:coreProperties>
</file>